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Counts of paracluster genes found from each database for each species.</w:t>
      </w:r>
      <w:r>
        <w:rPr/>
        <w:t xml:space="preserve"> </w:t>
      </w:r>
    </w:p>
    <w:tbl>
      <w:tblPr>
        <w:tblW w:w="102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070"/>
        <w:gridCol w:w="1169"/>
        <w:gridCol w:w="1669"/>
        <w:gridCol w:w="1361"/>
        <w:gridCol w:w="2248"/>
      </w:tblGrid>
      <w:tr>
        <w:trPr>
          <w:trHeight w:val="317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atabas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s annotated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s in paracluster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aracluster counts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ercent genes in paraclusters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 sapien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827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6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62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66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9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48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50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2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27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6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686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3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33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 troglodyt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366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1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4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19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8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26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80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3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09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4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199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2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5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aca mulatt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788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1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00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02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7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07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1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00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28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023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9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25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 musculu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057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7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49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79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8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02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26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9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47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9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6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793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8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00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tus norvegicu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402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1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97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92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7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11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8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46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36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925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3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60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is familiari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985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5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65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01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7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34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62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2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4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6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014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7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11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s tauru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225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5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05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03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6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34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31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9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37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6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03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5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20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delphis domestic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976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38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5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6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9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8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9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66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5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02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9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64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16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0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lus gallu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451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17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31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23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68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89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31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6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9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io rerio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902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5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83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9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1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1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5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56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9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94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94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2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34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enorhabditis elegan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498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9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30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21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2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8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80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4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19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48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212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1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23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osophila melanogaster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698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4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5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85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54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65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69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89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858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8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6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charomyces cerevisiae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25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66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75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9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9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666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bidopsis thalian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,356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5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74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67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82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8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0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6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</w:t>
            </w:r>
          </w:p>
        </w:tc>
      </w:tr>
      <w:tr>
        <w:trPr>
          <w:trHeight w:val="302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67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</w:tr>
      <w:tr>
        <w:trPr>
          <w:trHeight w:val="302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ge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,07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69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9:38:00Z</dcterms:created>
  <dc:creator>mike walker</dc:creator>
  <dc:description/>
  <dc:language>en-US</dc:language>
  <cp:lastModifiedBy>Michael Walker</cp:lastModifiedBy>
  <dcterms:modified xsi:type="dcterms:W3CDTF">2012-04-04T19:38:00Z</dcterms:modified>
  <cp:revision>2</cp:revision>
  <dc:subject/>
  <dc:title/>
</cp:coreProperties>
</file>